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0CB" w:rsidRPr="001F3D66" w:rsidRDefault="006D10CB" w:rsidP="006D10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dditional file 3: Table </w:t>
      </w:r>
      <w:proofErr w:type="spellStart"/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8B2A0C">
        <w:rPr>
          <w:rFonts w:ascii="Times New Roman" w:hAnsi="Times New Roman" w:cs="Times New Roman"/>
          <w:color w:val="000000" w:themeColor="text1"/>
          <w:sz w:val="21"/>
          <w:szCs w:val="21"/>
        </w:rPr>
        <w:t>2</w:t>
      </w:r>
      <w:proofErr w:type="spellEnd"/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. Proportions of bacterial species in saliva by the primary eradication regime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utcome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. Median [</w:t>
      </w:r>
      <w:proofErr w:type="spellStart"/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IQR</w:t>
      </w:r>
      <w:proofErr w:type="spellEnd"/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]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8"/>
        <w:gridCol w:w="1140"/>
        <w:gridCol w:w="1954"/>
        <w:gridCol w:w="2109"/>
        <w:gridCol w:w="2235"/>
      </w:tblGrid>
      <w:tr w:rsidR="006D10CB" w:rsidRPr="001F3D66" w:rsidTr="00570108">
        <w:tc>
          <w:tcPr>
            <w:tcW w:w="2138" w:type="dxa"/>
            <w:tcBorders>
              <w:bottom w:val="single" w:sz="4" w:space="0" w:color="auto"/>
            </w:tcBorders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erial species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adication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k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ks</w:t>
            </w:r>
          </w:p>
        </w:tc>
      </w:tr>
      <w:tr w:rsidR="006D10CB" w:rsidRPr="001F3D66" w:rsidTr="00570108">
        <w:tc>
          <w:tcPr>
            <w:tcW w:w="2138" w:type="dxa"/>
            <w:tcBorders>
              <w:top w:val="single" w:sz="4" w:space="0" w:color="auto"/>
              <w:bottom w:val="nil"/>
            </w:tcBorders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gingivalis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0, 0.0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</w:tc>
        <w:tc>
          <w:tcPr>
            <w:tcW w:w="2251" w:type="dxa"/>
            <w:tcBorders>
              <w:top w:val="single" w:sz="4" w:space="0" w:color="auto"/>
              <w:bottom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</w:tc>
      </w:tr>
      <w:tr w:rsidR="006D10CB" w:rsidRPr="001F3D66" w:rsidTr="00570108">
        <w:tc>
          <w:tcPr>
            <w:tcW w:w="2138" w:type="dxa"/>
            <w:tcBorders>
              <w:top w:val="nil"/>
            </w:tcBorders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forsythia</w:t>
            </w:r>
          </w:p>
        </w:tc>
        <w:tc>
          <w:tcPr>
            <w:tcW w:w="1140" w:type="dxa"/>
            <w:tcBorders>
              <w:top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  <w:tcBorders>
              <w:top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[0.01, 0.05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[0.01, 0.03]</w:t>
            </w:r>
          </w:p>
        </w:tc>
        <w:tc>
          <w:tcPr>
            <w:tcW w:w="2126" w:type="dxa"/>
            <w:tcBorders>
              <w:top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0, 0.03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5]</w:t>
            </w:r>
          </w:p>
        </w:tc>
        <w:tc>
          <w:tcPr>
            <w:tcW w:w="2251" w:type="dxa"/>
            <w:tcBorders>
              <w:top w:val="nil"/>
            </w:tcBorders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2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denticola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2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1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01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rectus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[0.04, 0.09]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[0.17, 0.29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[0.04, 0.04]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[0.03, 0.04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[0.05, 0.19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, 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[0.09, 0.14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nucleatum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[1.29, 5.10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 [1.73, 4.06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[0.00, 4.29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[0.24, 3.68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 [2.35, 6.92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 [4.83, 6.46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intermedia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0, 0.01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nigrescens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[0.07, 0.11]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[0.11, 0.28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[0.04, 0.07]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[0.04, 0.15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[0.10, 0.1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 [0.04, 0.07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A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actinomycetemcomitans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0, 0.00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C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gingivalis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[0.01, 0.25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[0.04, 0.17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 [0.01, 0.77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[0.18, 0.45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[0.00, 0.09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1, 0.32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gordonii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[0.33, 0.7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[0.45, 0.71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[0.15, 0.61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[0.75, 2.21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[0.21, 0.74]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[0.25, 0.54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 intermedius</w:t>
            </w:r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[0.02, 0.04]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[0.09, 0.28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1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[0.02, 0.0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[0.05, 0.11]</w:t>
            </w:r>
          </w:p>
        </w:tc>
      </w:tr>
      <w:tr w:rsidR="006D10CB" w:rsidRPr="001F3D66" w:rsidTr="00570108">
        <w:tc>
          <w:tcPr>
            <w:tcW w:w="2138" w:type="dxa"/>
          </w:tcPr>
          <w:p w:rsidR="006D10CB" w:rsidRPr="001F3D66" w:rsidRDefault="006D10CB" w:rsidP="0057010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1F3D6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tans</w:t>
            </w:r>
            <w:proofErr w:type="spellEnd"/>
          </w:p>
        </w:tc>
        <w:tc>
          <w:tcPr>
            <w:tcW w:w="1140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ess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ure</w:t>
            </w:r>
          </w:p>
        </w:tc>
        <w:tc>
          <w:tcPr>
            <w:tcW w:w="1967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[0.06, 0.12]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[0.08, 0.09]</w:t>
            </w:r>
          </w:p>
        </w:tc>
        <w:tc>
          <w:tcPr>
            <w:tcW w:w="2126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0]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, 0.01]</w:t>
            </w:r>
          </w:p>
        </w:tc>
        <w:tc>
          <w:tcPr>
            <w:tcW w:w="2251" w:type="dxa"/>
          </w:tcPr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[0.06, 0.1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  <w:p w:rsidR="006D10CB" w:rsidRPr="001F3D66" w:rsidRDefault="006D10CB" w:rsidP="005701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[0.05, 0.06]</w:t>
            </w:r>
          </w:p>
        </w:tc>
      </w:tr>
    </w:tbl>
    <w:p w:rsidR="006D10CB" w:rsidRPr="001F3D66" w:rsidRDefault="006D10CB" w:rsidP="006D10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D6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F3D6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&lt; 0.05 between baseline and date of treatment completion by Wilcoxon signed-rank test</w:t>
      </w:r>
    </w:p>
    <w:p w:rsidR="006D10CB" w:rsidRPr="001F3D66" w:rsidRDefault="006D10CB" w:rsidP="006D10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F3D6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&lt; 0.05 between baseline and date of eradication (by the primary regimen) by Wilcoxon signed-rank test</w:t>
      </w:r>
    </w:p>
    <w:p w:rsidR="006D10CB" w:rsidRPr="001F3D66" w:rsidRDefault="006D10CB" w:rsidP="006D10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***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F3D6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5 between date of treatment completion and determinatio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date of eradication (by the primary regimen) by Wilcoxon signed-rank test</w:t>
      </w:r>
    </w:p>
    <w:p w:rsidR="006D10CB" w:rsidRPr="001F3D66" w:rsidRDefault="006D10CB" w:rsidP="006D10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week, date of treatment completion. 7 weeks, determinatio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Pr="001F3D66">
        <w:rPr>
          <w:rFonts w:ascii="Times New Roman" w:hAnsi="Times New Roman" w:cs="Times New Roman"/>
          <w:color w:val="000000" w:themeColor="text1"/>
          <w:sz w:val="20"/>
          <w:szCs w:val="20"/>
        </w:rPr>
        <w:t>date of eradication.</w:t>
      </w:r>
    </w:p>
    <w:p w:rsidR="006E300F" w:rsidRDefault="006E300F"/>
    <w:sectPr w:rsidR="006E300F" w:rsidSect="00886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6D10CB"/>
    <w:rsid w:val="0018466F"/>
    <w:rsid w:val="002B66E9"/>
    <w:rsid w:val="006D10CB"/>
    <w:rsid w:val="006E300F"/>
    <w:rsid w:val="006F6729"/>
    <w:rsid w:val="0078708F"/>
    <w:rsid w:val="007F4F6F"/>
    <w:rsid w:val="00847B8A"/>
    <w:rsid w:val="0088650F"/>
    <w:rsid w:val="008B2A0C"/>
    <w:rsid w:val="00956312"/>
    <w:rsid w:val="00BD5FCC"/>
    <w:rsid w:val="00E35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  <w:style w:type="table" w:styleId="TableGrid">
    <w:name w:val="Table Grid"/>
    <w:basedOn w:val="TableNormal"/>
    <w:uiPriority w:val="39"/>
    <w:rsid w:val="006D10CB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Divyasree S.</cp:lastModifiedBy>
  <cp:revision>3</cp:revision>
  <dcterms:created xsi:type="dcterms:W3CDTF">2020-08-26T08:11:00Z</dcterms:created>
  <dcterms:modified xsi:type="dcterms:W3CDTF">2020-08-26T12:50:00Z</dcterms:modified>
</cp:coreProperties>
</file>